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969"/>
        <w:gridCol w:w="5103"/>
      </w:tblGrid>
      <w:tr w:rsidR="006562BF" w:rsidRPr="006562BF" w14:paraId="7271B3C1" w14:textId="77777777" w:rsidTr="00F4784A">
        <w:trPr>
          <w:trHeight w:val="276"/>
          <w:jc w:val="center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8C57" w14:textId="62ED6B49" w:rsidR="006562BF" w:rsidRPr="006562BF" w:rsidRDefault="006562BF" w:rsidP="006562B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pplementary Table</w:t>
            </w:r>
            <w:r w:rsidR="003B17E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</w:t>
            </w:r>
            <w:r w:rsidR="004E19EE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2</w:t>
            </w: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 RT-PCR primers of mRNA and miRNA</w:t>
            </w:r>
          </w:p>
        </w:tc>
      </w:tr>
      <w:tr w:rsidR="006562BF" w:rsidRPr="006562BF" w14:paraId="1071E8F1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DE44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RN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8097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primer sequences</w:t>
            </w:r>
          </w:p>
        </w:tc>
      </w:tr>
      <w:tr w:rsidR="006562BF" w:rsidRPr="006562BF" w14:paraId="1F51F106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0EFC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EPDR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48B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CTGATCCCCTGCAAGAGATTATTT-3’</w:t>
            </w:r>
          </w:p>
        </w:tc>
      </w:tr>
      <w:tr w:rsidR="006562BF" w:rsidRPr="006562BF" w14:paraId="06E93F07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591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EPDR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2F7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Roboto" w:eastAsia="等线" w:hAnsi="Roboto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CCCGATGGAGTACTGGTCT-3’</w:t>
            </w:r>
          </w:p>
        </w:tc>
      </w:tr>
      <w:tr w:rsidR="006562BF" w:rsidRPr="006562BF" w14:paraId="1D4920EC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953B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GADPH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049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GAGCGAGATCCCTCCAAAAT-3’</w:t>
            </w:r>
          </w:p>
        </w:tc>
      </w:tr>
      <w:tr w:rsidR="006562BF" w:rsidRPr="006562BF" w14:paraId="2BF775DA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AD64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GADPH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CE2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GCTGTTGTCATACTTCTCATGG-3’</w:t>
            </w:r>
          </w:p>
        </w:tc>
      </w:tr>
      <w:tr w:rsidR="006562BF" w:rsidRPr="006562BF" w14:paraId="14852B8D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E777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DH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8DB5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CTGGACCGAGAGAGTTTCC-3’</w:t>
            </w:r>
          </w:p>
        </w:tc>
      </w:tr>
      <w:tr w:rsidR="006562BF" w:rsidRPr="006562BF" w14:paraId="69908582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8F0C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DH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9C80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Roboto" w:eastAsia="等线" w:hAnsi="Roboto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GACGTTAGCCTCGTTCTCA-3’</w:t>
            </w:r>
          </w:p>
        </w:tc>
      </w:tr>
      <w:tr w:rsidR="006562BF" w:rsidRPr="006562BF" w14:paraId="20BC62DF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B01B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ZEB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F186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bookmarkStart w:id="0" w:name="_Hlk68951100"/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Roboto" w:eastAsia="等线" w:hAnsi="Roboto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ATGCAGCTGACTGTGAAGGT-3’</w:t>
            </w:r>
            <w:bookmarkEnd w:id="0"/>
          </w:p>
        </w:tc>
      </w:tr>
      <w:tr w:rsidR="006562BF" w:rsidRPr="006562BF" w14:paraId="07E77A7E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B989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ZEB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A346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CCCTTCCTTTCCTGTGTCA-3’</w:t>
            </w:r>
          </w:p>
        </w:tc>
      </w:tr>
      <w:tr w:rsidR="006562BF" w:rsidRPr="006562BF" w14:paraId="7D05356A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E0E1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OVOL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FEEA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GGCTCCCGGCTTCAGTTA-3’</w:t>
            </w:r>
          </w:p>
        </w:tc>
      </w:tr>
      <w:tr w:rsidR="006562BF" w:rsidRPr="006562BF" w14:paraId="0D7DB415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1E9D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OVOL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57A8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CCAGGCTGACTGGCAC-3’</w:t>
            </w:r>
          </w:p>
        </w:tc>
      </w:tr>
      <w:tr w:rsidR="006562BF" w:rsidRPr="006562BF" w14:paraId="4054BE3A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3A42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OVOL2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CB64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CATGCCCAAAGTCTTCCTG-3’</w:t>
            </w:r>
          </w:p>
        </w:tc>
      </w:tr>
      <w:tr w:rsidR="006562BF" w:rsidRPr="006562BF" w14:paraId="2070D673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9D80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OVOL2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F696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CCTAGGCCCACTGGGAT-3’</w:t>
            </w:r>
          </w:p>
        </w:tc>
      </w:tr>
      <w:tr w:rsidR="006562BF" w:rsidRPr="006562BF" w14:paraId="1FB78AE3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BA4B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DH2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91C8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bookmarkStart w:id="1" w:name="_Hlk69029649"/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AGGCTTCTGGTGAAATCGCA-</w:t>
            </w:r>
            <w:bookmarkEnd w:id="1"/>
            <w:r w:rsidRPr="006562BF">
              <w:rPr>
                <w:rFonts w:eastAsia="等线" w:cs="Times New Roman"/>
                <w:szCs w:val="24"/>
                <w:lang w:eastAsia="zh-CN"/>
              </w:rPr>
              <w:t>3’</w:t>
            </w:r>
          </w:p>
        </w:tc>
      </w:tr>
      <w:tr w:rsidR="006562BF" w:rsidRPr="006562BF" w14:paraId="4F5A8FE7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E926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DH2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49F8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TGCAGTTGCTAAACTTCACATTG-3’</w:t>
            </w:r>
          </w:p>
        </w:tc>
      </w:tr>
      <w:tr w:rsidR="006562BF" w:rsidRPr="006562BF" w14:paraId="61A2C320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5E78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VIM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FB5B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bookmarkStart w:id="2" w:name="_Hlk69029764"/>
            <w:bookmarkStart w:id="3" w:name="_Hlk69030408"/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GGACCTCTACGAGGAGGAG-</w:t>
            </w:r>
            <w:bookmarkEnd w:id="2"/>
            <w:r w:rsidRPr="006562BF">
              <w:rPr>
                <w:rFonts w:eastAsia="等线" w:cs="Times New Roman"/>
                <w:szCs w:val="24"/>
                <w:lang w:eastAsia="zh-CN"/>
              </w:rPr>
              <w:t>3’</w:t>
            </w:r>
            <w:bookmarkEnd w:id="3"/>
          </w:p>
        </w:tc>
      </w:tr>
      <w:tr w:rsidR="006562BF" w:rsidRPr="006562BF" w14:paraId="49A165F3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8023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VIM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8C90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TCCTCCTGCAATTTCTCCCG-3’</w:t>
            </w:r>
          </w:p>
        </w:tc>
      </w:tr>
      <w:tr w:rsidR="006562BF" w:rsidRPr="006562BF" w14:paraId="01FF6198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FBDC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SNAIL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05EF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GAGTGGTTCTTCTGCGCTA-3’</w:t>
            </w:r>
          </w:p>
        </w:tc>
      </w:tr>
      <w:tr w:rsidR="006562BF" w:rsidRPr="006562BF" w14:paraId="6228865C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A76F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SNAIL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3567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TGCTGGAAGGTAAACTCTGGA -3’</w:t>
            </w:r>
          </w:p>
        </w:tc>
      </w:tr>
      <w:tr w:rsidR="006562BF" w:rsidRPr="006562BF" w14:paraId="4DE13458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5E60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SNAIL2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5261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bookmarkStart w:id="4" w:name="_Hlk69030995"/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ACTGGACACACATACAGTGATT-3’</w:t>
            </w:r>
            <w:bookmarkEnd w:id="4"/>
          </w:p>
        </w:tc>
      </w:tr>
      <w:tr w:rsidR="006562BF" w:rsidRPr="006562BF" w14:paraId="1E3120A9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FD64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SNAIL2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D4FA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ACTCACTCGCCCCAAAGATG-3’</w:t>
            </w:r>
          </w:p>
        </w:tc>
      </w:tr>
      <w:tr w:rsidR="006562BF" w:rsidRPr="006562BF" w14:paraId="39B17E2F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C2D1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TWIST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BA71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CCGGAGACCTAGATGTCATT-3’</w:t>
            </w:r>
          </w:p>
        </w:tc>
      </w:tr>
      <w:tr w:rsidR="006562BF" w:rsidRPr="006562BF" w14:paraId="0D868557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91BC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TWIST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D022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TTTTAAAAGTGCGCCCCACG-3’</w:t>
            </w:r>
          </w:p>
        </w:tc>
      </w:tr>
      <w:tr w:rsidR="006562BF" w:rsidRPr="006562BF" w14:paraId="546C3726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1E0A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OCLN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51C0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TCTAGGACGCAGCAGATTG-3’</w:t>
            </w:r>
          </w:p>
        </w:tc>
      </w:tr>
      <w:tr w:rsidR="006562BF" w:rsidRPr="006562BF" w14:paraId="1A2CCF9D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8525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OCLN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BC33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TGGACTTTCAAGAGGCCTGG-3’</w:t>
            </w:r>
          </w:p>
        </w:tc>
      </w:tr>
      <w:tr w:rsidR="006562BF" w:rsidRPr="006562BF" w14:paraId="717E8DA1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80C4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LDN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CB06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CCAGTCAATGCCAGGTACG-3’</w:t>
            </w:r>
          </w:p>
        </w:tc>
      </w:tr>
      <w:tr w:rsidR="006562BF" w:rsidRPr="006562BF" w14:paraId="2DB169E4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3B6C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LDN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14C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ACACGTAGTCTTTCCCGCTG-3’</w:t>
            </w:r>
          </w:p>
        </w:tc>
      </w:tr>
      <w:tr w:rsidR="006562BF" w:rsidRPr="006562BF" w14:paraId="5A363B09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1C09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LDN2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2E55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CTTTATCACCTCAGCCCGT-3’</w:t>
            </w:r>
          </w:p>
        </w:tc>
      </w:tr>
      <w:tr w:rsidR="006562BF" w:rsidRPr="006562BF" w14:paraId="567A8B6A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9F09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Human CLDN2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0325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’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GCATCTAGAAGACAGGGCAGT-3’</w:t>
            </w:r>
          </w:p>
        </w:tc>
      </w:tr>
      <w:tr w:rsidR="006562BF" w:rsidRPr="006562BF" w14:paraId="0F7F9BDC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4DC8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b/>
                <w:bCs/>
                <w:szCs w:val="24"/>
                <w:lang w:eastAsia="zh-CN"/>
              </w:rPr>
              <w:t>miR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B730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6562BF" w:rsidRPr="006562BF" w14:paraId="1E50EDA2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AFE38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 w:hint="eastAsia"/>
                <w:szCs w:val="24"/>
                <w:lang w:eastAsia="zh-CN"/>
              </w:rPr>
              <w:t>m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iR-429 Forward Primer</w:t>
            </w:r>
          </w:p>
          <w:p w14:paraId="48478621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 w:hint="eastAsia"/>
                <w:szCs w:val="24"/>
                <w:lang w:eastAsia="zh-CN"/>
              </w:rPr>
              <w:t>m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iR-429 Reverse Primer</w:t>
            </w:r>
          </w:p>
          <w:p w14:paraId="7AF18D61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U6 Forward Primer</w:t>
            </w:r>
          </w:p>
          <w:p w14:paraId="1FC9C9F0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U6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4ADDE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'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CGACCCGACTAATACTGTCTGG-3'</w:t>
            </w:r>
          </w:p>
          <w:p w14:paraId="1A9EE189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'-</w:t>
            </w:r>
            <w:r w:rsidRPr="006562BF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r w:rsidRPr="006562BF">
              <w:rPr>
                <w:rFonts w:eastAsia="等线" w:cs="Times New Roman"/>
                <w:szCs w:val="24"/>
                <w:lang w:eastAsia="zh-CN"/>
              </w:rPr>
              <w:t>TATGCTTGTTCTCGTCTCTGTGTC-3'</w:t>
            </w:r>
          </w:p>
          <w:p w14:paraId="5C3F0DF9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'- TATGCTTGTTCTCGTCTCTGTGTC-3'</w:t>
            </w:r>
          </w:p>
          <w:p w14:paraId="7A07F50D" w14:textId="77777777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szCs w:val="24"/>
                <w:lang w:eastAsia="zh-CN"/>
              </w:rPr>
              <w:t>5'- CTCGCTTCGGCAGCACA-3'</w:t>
            </w:r>
          </w:p>
        </w:tc>
      </w:tr>
    </w:tbl>
    <w:p w14:paraId="4227EEE6" w14:textId="145988A6" w:rsidR="00654E8F" w:rsidRPr="001549D3" w:rsidRDefault="00654E8F" w:rsidP="0001436A">
      <w:pPr>
        <w:pStyle w:val="SupplementaryMaterial"/>
        <w:rPr>
          <w:b w:val="0"/>
        </w:rPr>
      </w:pPr>
    </w:p>
    <w:sectPr w:rsidR="00654E8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3B910" w14:textId="77777777" w:rsidR="005C1EFE" w:rsidRDefault="005C1EFE" w:rsidP="00117666">
      <w:pPr>
        <w:spacing w:after="0"/>
      </w:pPr>
      <w:r>
        <w:separator/>
      </w:r>
    </w:p>
  </w:endnote>
  <w:endnote w:type="continuationSeparator" w:id="0">
    <w:p w14:paraId="78E9B0E3" w14:textId="77777777" w:rsidR="005C1EFE" w:rsidRDefault="005C1E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6562B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562B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6562B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562B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62B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562B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6562B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562B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6562B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562B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62B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562B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640EE" w14:textId="77777777" w:rsidR="005C1EFE" w:rsidRDefault="005C1EFE" w:rsidP="00117666">
      <w:pPr>
        <w:spacing w:after="0"/>
      </w:pPr>
      <w:r>
        <w:separator/>
      </w:r>
    </w:p>
  </w:footnote>
  <w:footnote w:type="continuationSeparator" w:id="0">
    <w:p w14:paraId="4D526414" w14:textId="77777777" w:rsidR="005C1EFE" w:rsidRDefault="005C1E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6562BF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17E9"/>
    <w:rsid w:val="003D2F2D"/>
    <w:rsid w:val="00401590"/>
    <w:rsid w:val="00447801"/>
    <w:rsid w:val="00452E9C"/>
    <w:rsid w:val="004735C8"/>
    <w:rsid w:val="004947A6"/>
    <w:rsid w:val="004961FF"/>
    <w:rsid w:val="004E19EE"/>
    <w:rsid w:val="00517A89"/>
    <w:rsid w:val="005250F2"/>
    <w:rsid w:val="00593EEA"/>
    <w:rsid w:val="005A5EEE"/>
    <w:rsid w:val="005C1EFE"/>
    <w:rsid w:val="005E5FFB"/>
    <w:rsid w:val="006375C7"/>
    <w:rsid w:val="00654E8F"/>
    <w:rsid w:val="006562BF"/>
    <w:rsid w:val="00660D05"/>
    <w:rsid w:val="006820B1"/>
    <w:rsid w:val="006B7D14"/>
    <w:rsid w:val="00701727"/>
    <w:rsid w:val="0070566C"/>
    <w:rsid w:val="00714C50"/>
    <w:rsid w:val="00715A38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振丹</cp:lastModifiedBy>
  <cp:revision>5</cp:revision>
  <cp:lastPrinted>2013-10-03T12:51:00Z</cp:lastPrinted>
  <dcterms:created xsi:type="dcterms:W3CDTF">2021-07-07T10:24:00Z</dcterms:created>
  <dcterms:modified xsi:type="dcterms:W3CDTF">2021-11-25T01:47:00Z</dcterms:modified>
</cp:coreProperties>
</file>